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BAF4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Supplementary Material</w:t>
      </w:r>
    </w:p>
    <w:p w14:paraId="53BF6EA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Supplementary Appendix 1: Questionnaire of University English Teachers’ Professional Agency</w:t>
      </w:r>
    </w:p>
    <w:p w14:paraId="7204403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Basic information </w:t>
      </w:r>
      <w:proofErr w:type="gramStart"/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including:</w:t>
      </w:r>
      <w:proofErr w:type="gramEnd"/>
      <w:r w:rsidRPr="00BA2E07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Gender, Age</w:t>
      </w:r>
      <w:r w:rsidRPr="00BA2E07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, </w:t>
      </w: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Teaching Years</w:t>
      </w:r>
      <w:r w:rsidRPr="00BA2E07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, </w:t>
      </w: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Educational Background</w:t>
      </w:r>
      <w:r w:rsidRPr="00BA2E07">
        <w:rPr>
          <w:rFonts w:ascii="Times New Roman" w:eastAsia="SimSu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, </w:t>
      </w: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Professional Title.</w:t>
      </w:r>
    </w:p>
    <w:p w14:paraId="281FCE54" w14:textId="77777777" w:rsidR="00BA2E07" w:rsidRPr="00BA2E07" w:rsidRDefault="00BA2E07" w:rsidP="00A4201F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University English teachers are asked to rate to what extent they agree with the following statements on 5-point Likert scale (1 - strongly disagree; 5 - strongly agree) </w:t>
      </w:r>
    </w:p>
    <w:p w14:paraId="673B3246" w14:textId="77777777" w:rsidR="00BA2E07" w:rsidRPr="00BA2E07" w:rsidRDefault="00BA2E07" w:rsidP="00A4201F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Part One Planning Teaching and Learning Activities </w:t>
      </w:r>
    </w:p>
    <w:p w14:paraId="6504856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spellStart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Iterational</w:t>
      </w:r>
      <w:proofErr w:type="spellEnd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 xml:space="preserve"> dimension: </w:t>
      </w:r>
    </w:p>
    <w:p w14:paraId="797E1E9F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1) I find based on my studies that planning teaching and learning activities is valuable. </w:t>
      </w:r>
    </w:p>
    <w:p w14:paraId="7669BD08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2) I’m experienced in planning teaching and learning activities.</w:t>
      </w:r>
    </w:p>
    <w:p w14:paraId="5185E519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3) I feel confident in planning teaching and learning activities. </w:t>
      </w:r>
    </w:p>
    <w:p w14:paraId="18B2E067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Projective dimension:</w:t>
      </w:r>
    </w:p>
    <w:p w14:paraId="21578D9C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4) I have clear long-term purposes for planning teaching and learning activities.</w:t>
      </w:r>
    </w:p>
    <w:p w14:paraId="36E06A5F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5) I have clear short-term purposes for planning teaching and learning activities.</w:t>
      </w:r>
    </w:p>
    <w:p w14:paraId="5A5D8A0A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6) Planning teaching and learning activities is for me a personally meaningful aim (I feel that this is valuable).</w:t>
      </w:r>
    </w:p>
    <w:p w14:paraId="51857F11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Practical-evaluative dimension:</w:t>
      </w:r>
    </w:p>
    <w:p w14:paraId="09689C6D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7) Organizational culture (e.g., competition or collaboration oriented) at my (practice) school supports planning teaching and learning activities.</w:t>
      </w:r>
    </w:p>
    <w:p w14:paraId="0D45AEA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8) I experience good administration support (e.g., timetable, workload, size of class) for planning teaching and learning activities at my (practice) school.</w:t>
      </w:r>
    </w:p>
    <w:p w14:paraId="454936B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9) I experience good support from colleagues for planning teaching and learning activities at my (practice) school.</w:t>
      </w:r>
    </w:p>
    <w:p w14:paraId="24C42D3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10) My (practice) school has good material resources (e.g., computers and other equipment) for planning teaching and learning activities. </w:t>
      </w:r>
    </w:p>
    <w:p w14:paraId="1506AB89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Part Two Implementing Teaching and Learning Activities </w:t>
      </w:r>
    </w:p>
    <w:p w14:paraId="3BEF6E7A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spellStart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Iterational</w:t>
      </w:r>
      <w:proofErr w:type="spellEnd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 xml:space="preserve"> dimension: </w:t>
      </w:r>
    </w:p>
    <w:p w14:paraId="6B6E11A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1) I find based on my studies that implementing teaching and learning activities is valuable. </w:t>
      </w:r>
    </w:p>
    <w:p w14:paraId="78A799D1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2) I’m experienced in implementing teaching and learning activities.</w:t>
      </w:r>
    </w:p>
    <w:p w14:paraId="50C4CDA7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3) I feel confident in implementing teaching and learning activities. </w:t>
      </w:r>
    </w:p>
    <w:p w14:paraId="29125AB5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Projective dimension:</w:t>
      </w:r>
    </w:p>
    <w:p w14:paraId="402E9FD4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lastRenderedPageBreak/>
        <w:t>(4) I have clear long-term purposes for implementing teaching and learning activities.</w:t>
      </w:r>
    </w:p>
    <w:p w14:paraId="57B66C3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5) I have clear short-term purposes for implementing teaching and learning activities.</w:t>
      </w:r>
    </w:p>
    <w:p w14:paraId="0C618E6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6) Implementing teaching and learning activities is for me a personally meaningful aim (I feel that this is valuable).</w:t>
      </w:r>
    </w:p>
    <w:p w14:paraId="15A025BD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Practical-evaluative dimension:</w:t>
      </w:r>
    </w:p>
    <w:p w14:paraId="3BD478DC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7) Organizational culture (e.g., competition or collaboration oriented) at my (practice) school supports implementing teaching and learning activities.</w:t>
      </w:r>
    </w:p>
    <w:p w14:paraId="612D6869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8) I experience good administration support (e.g., timetable, workload, size of class) for implementing teaching and learning activities at my (practice) school.</w:t>
      </w:r>
    </w:p>
    <w:p w14:paraId="260B71D7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9) I experience good support from colleagues for implementing teaching and learning activities at my (practice) school.</w:t>
      </w:r>
    </w:p>
    <w:p w14:paraId="201B1BF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10) My (practice) school has good material resources (e.g., computers and other equipment) for implementing teaching and learning activities. </w:t>
      </w:r>
    </w:p>
    <w:p w14:paraId="4B0C00C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Part Three Using Formative Assessment in Teaching and Learning Activities </w:t>
      </w:r>
    </w:p>
    <w:p w14:paraId="2685F74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proofErr w:type="spellStart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Iterational</w:t>
      </w:r>
      <w:proofErr w:type="spellEnd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 xml:space="preserve"> dimension: </w:t>
      </w:r>
    </w:p>
    <w:p w14:paraId="7C6B5E36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1) I find based on my studies that using formative assessment in teaching and learning activities is valuable. </w:t>
      </w:r>
    </w:p>
    <w:p w14:paraId="3E0A498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2) I’m experienced in using formative assessment in teaching and learning activities.</w:t>
      </w:r>
    </w:p>
    <w:p w14:paraId="2BB2DEDD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(3) I feel confident in using formative assessment in teaching and learning activities. </w:t>
      </w:r>
    </w:p>
    <w:p w14:paraId="081C879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Projective dimension:</w:t>
      </w:r>
    </w:p>
    <w:p w14:paraId="4989CA39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4) I have clear long-term purposes for using formative assessment in teaching and learning activities.</w:t>
      </w:r>
    </w:p>
    <w:p w14:paraId="461FD2E9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5) I have clear short-term purposes for using formative assessment in teaching and learning activities.</w:t>
      </w:r>
    </w:p>
    <w:p w14:paraId="4DEB0531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6) Using formative assessment in teaching and learning activities is for me a personally meaningful aim (I feel that this is valuable).</w:t>
      </w:r>
    </w:p>
    <w:p w14:paraId="4C330CC1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Practical-evaluative dimension:</w:t>
      </w:r>
    </w:p>
    <w:p w14:paraId="5D7D2DCA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7) Organizational culture (e.g., competition or collaboration oriented) at my (practice) school supports using formative assessment in teaching and learning activities.</w:t>
      </w:r>
    </w:p>
    <w:p w14:paraId="26528AE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8) I experience good administration support (e.g., timetable, workload, size of class) for using formative assessment in teaching and learning activities at my (practice) school.</w:t>
      </w:r>
    </w:p>
    <w:p w14:paraId="47A6B42D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(9) I experience good support from colleagues for using formative assessment in teaching and learning activities at my (practice) school.</w:t>
      </w:r>
    </w:p>
    <w:p w14:paraId="615B0567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lastRenderedPageBreak/>
        <w:t xml:space="preserve">(10) My (practice) school has good material resources (e.g., computers and other equipment) for using formative assessment in teaching and learning activities. </w:t>
      </w:r>
    </w:p>
    <w:p w14:paraId="7BEB1F3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14:paraId="0618DF1E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 xml:space="preserve">Questionnaire is adapted from </w:t>
      </w:r>
      <w:proofErr w:type="spellStart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Leijen</w:t>
      </w:r>
      <w:proofErr w:type="spellEnd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, Ä. et al. 2021 (</w:t>
      </w:r>
      <w:proofErr w:type="spellStart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Leijen</w:t>
      </w:r>
      <w:proofErr w:type="spellEnd"/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, Ä., et al. Assessing Student Teachers’ Agency and Using it for Predicting Commitment to Teaching [J]. European Journal of Teacher Education, 2021: 1-17.)</w:t>
      </w:r>
    </w:p>
    <w:p w14:paraId="0334317B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</w:p>
    <w:p w14:paraId="045AFC47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Supplementary Appendix 2: Interview Protocol of University English Teachers’ Professional Agency</w:t>
      </w:r>
    </w:p>
    <w:p w14:paraId="318CD2F0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 xml:space="preserve">Purpose of the interview: To gain further insights into the essential contents and interconnectedness of teacher agency </w:t>
      </w:r>
    </w:p>
    <w:p w14:paraId="028512EE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Method of interview: Semi-structured</w:t>
      </w:r>
    </w:p>
    <w:p w14:paraId="4633DF35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i/>
          <w:iCs/>
          <w:sz w:val="24"/>
          <w:szCs w:val="24"/>
          <w:lang w:val="en-US" w:eastAsia="zh-CN"/>
        </w:rPr>
        <w:t>Interviewees: Some of English teachers who participated in the questionnaire</w:t>
      </w:r>
    </w:p>
    <w:p w14:paraId="4F06D2ED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Part One: Basic Information</w:t>
      </w:r>
    </w:p>
    <w:p w14:paraId="53D6BF04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ich school did you graduate from? What was your major? How does your major fit in with your current career? </w:t>
      </w:r>
    </w:p>
    <w:p w14:paraId="706ACC06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at do you think of teaching English in higher education? </w:t>
      </w:r>
    </w:p>
    <w:p w14:paraId="4C21FEA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How do you position yourself as a college English teacher? </w:t>
      </w:r>
    </w:p>
    <w:p w14:paraId="4F3281D0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Is your school able to meet the requirements for English career development? Does your school provide certain avenues for further education and development?</w:t>
      </w:r>
    </w:p>
    <w:p w14:paraId="5FAAF728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Part Two: The Situation where University Teachers Enact their Professional Agency in Formative Assessment</w:t>
      </w:r>
    </w:p>
    <w:p w14:paraId="3CD89744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Are you familiar with formative assessment? How formative assessment activities are carried out in classroom? </w:t>
      </w:r>
    </w:p>
    <w:p w14:paraId="5C2FEE75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What problems have you encountered in conducting formative assessment activities? what solution have you applied to these problems? </w:t>
      </w:r>
    </w:p>
    <w:p w14:paraId="35DBE7C7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en you encountered problems, what you were thinking?</w:t>
      </w:r>
    </w:p>
    <w:p w14:paraId="50579F00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>Part Three: Factor which Influence the Enactment of Professional Agency</w:t>
      </w:r>
    </w:p>
    <w:p w14:paraId="4C7B9772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at factors might affect your professional agency as a teacher? What are the reasons for this?</w:t>
      </w:r>
    </w:p>
    <w:p w14:paraId="3C6DBF17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 xml:space="preserve">Do school environment and learning support affect your daily teaching? </w:t>
      </w:r>
    </w:p>
    <w:p w14:paraId="5948A48E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Does your school conduct regular professional learning activities for teachers? Do you think it has any effect on your daily teaching?</w:t>
      </w:r>
    </w:p>
    <w:p w14:paraId="52DDB53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  <w:t xml:space="preserve">Part Four: Individuals’ Understanding of Professional Agency </w:t>
      </w:r>
    </w:p>
    <w:p w14:paraId="1E7D48A9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lastRenderedPageBreak/>
        <w:t>To what extent is your current teaching style influenced by your previous learning experiences?</w:t>
      </w:r>
    </w:p>
    <w:p w14:paraId="47593AC9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o what extent is your current teaching style influenced by your expectations of future teaching?</w:t>
      </w:r>
    </w:p>
    <w:p w14:paraId="4530FE1F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To what extent is your current teaching style influenced by the surrounding teaching environment and teaching facilities?</w:t>
      </w:r>
    </w:p>
    <w:p w14:paraId="0391C195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  <w:lang w:val="en-US" w:eastAsia="zh-CN"/>
        </w:rPr>
      </w:pPr>
      <w:r w:rsidRPr="00BA2E07">
        <w:rPr>
          <w:rFonts w:ascii="Times New Roman" w:eastAsia="SimSun" w:hAnsi="Times New Roman" w:cs="Times New Roman"/>
          <w:sz w:val="24"/>
          <w:szCs w:val="24"/>
          <w:lang w:val="en-US" w:eastAsia="zh-CN"/>
        </w:rPr>
        <w:t>What factors have influenced you in your personal development as a teacher?</w:t>
      </w:r>
    </w:p>
    <w:p w14:paraId="09BC2E33" w14:textId="77777777" w:rsidR="00BA2E07" w:rsidRPr="00BA2E07" w:rsidRDefault="00BA2E07" w:rsidP="00BA2E07">
      <w:pPr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4"/>
          <w:szCs w:val="24"/>
          <w:lang w:val="en-US" w:eastAsia="zh-CN"/>
        </w:rPr>
      </w:pPr>
    </w:p>
    <w:p w14:paraId="2A142669" w14:textId="77777777" w:rsidR="001E4AA7" w:rsidRPr="00BA2E07" w:rsidRDefault="001E4AA7" w:rsidP="00BA2E0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E4AA7" w:rsidRPr="00BA2E07" w:rsidSect="00A4201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185"/>
    <w:rsid w:val="00083185"/>
    <w:rsid w:val="000E6C77"/>
    <w:rsid w:val="001E4AA7"/>
    <w:rsid w:val="009460A9"/>
    <w:rsid w:val="00A4201F"/>
    <w:rsid w:val="00BA2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1890E"/>
  <w15:chartTrackingRefBased/>
  <w15:docId w15:val="{444CD368-23AE-464F-B543-2A8CD9903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967</Words>
  <Characters>551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Tottman</dc:creator>
  <cp:keywords/>
  <dc:description/>
  <cp:lastModifiedBy>Molly Tottman</cp:lastModifiedBy>
  <cp:revision>2</cp:revision>
  <dcterms:created xsi:type="dcterms:W3CDTF">2022-07-06T15:28:00Z</dcterms:created>
  <dcterms:modified xsi:type="dcterms:W3CDTF">2022-07-06T15:38:00Z</dcterms:modified>
</cp:coreProperties>
</file>